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1974"/>
        <w:gridCol w:w="1396"/>
        <w:gridCol w:w="1396"/>
        <w:gridCol w:w="1666"/>
        <w:gridCol w:w="1460"/>
        <w:gridCol w:w="979"/>
      </w:tblGrid>
      <w:tr w:rsidR="003E4970" w:rsidRPr="003E4970" w:rsidTr="003E4970">
        <w:trPr>
          <w:trHeight w:val="310"/>
          <w:jc w:val="center"/>
        </w:trPr>
        <w:tc>
          <w:tcPr>
            <w:tcW w:w="1172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bl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S1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mpl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racteristic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ynapenia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abdominal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besit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tatus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91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ynapenia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nd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bominal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besit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statu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3E4970" w:rsidRPr="003E4970" w:rsidTr="003E4970">
        <w:trPr>
          <w:trHeight w:val="345"/>
          <w:jc w:val="center"/>
        </w:trPr>
        <w:tc>
          <w:tcPr>
            <w:tcW w:w="284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racteristics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(-)AO(-)</w:t>
            </w:r>
          </w:p>
        </w:tc>
        <w:tc>
          <w:tcPr>
            <w:tcW w:w="139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(+)AO(-)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(-)AO(+)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(+)AO(+)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</w:tr>
      <w:tr w:rsidR="003E4970" w:rsidRPr="003E4970" w:rsidTr="003E4970">
        <w:trPr>
          <w:trHeight w:val="345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ar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an (S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.1 (14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.0 (15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.3 (16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.5 (17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x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mal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,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,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,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,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l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,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,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,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ducation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ar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an (S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 (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 (7.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 (1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 (9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ealth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orest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,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,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,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orer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,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,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,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ddl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,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,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,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,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cher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,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,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,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chest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,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,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,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,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mok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ver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,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,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,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urrent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,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,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,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st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,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,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,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ysical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ig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,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,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,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,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derat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,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,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,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,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w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,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,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,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315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lcohol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umption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ver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,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,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,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,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n-heav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,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,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,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,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av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,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bet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,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,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,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,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,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,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,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rok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,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,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,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pertension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,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,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,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,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,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,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,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,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3E4970" w:rsidRPr="003E4970" w:rsidTr="003E4970">
        <w:trPr>
          <w:trHeight w:val="795"/>
          <w:jc w:val="center"/>
        </w:trPr>
        <w:tc>
          <w:tcPr>
            <w:tcW w:w="1172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Abbreviation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: D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ynapenia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AO Abdominal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eist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SD Standard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viation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  <w:t xml:space="preserve">Data are %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les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wis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ted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. </w:t>
            </w:r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  <w:t>P-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a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tained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hi-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quared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st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r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egorical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variables and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e-wa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OVA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r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tinuou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variables. </w:t>
            </w:r>
          </w:p>
        </w:tc>
      </w:tr>
    </w:tbl>
    <w:p w:rsidR="00E9775C" w:rsidRDefault="003E4970"/>
    <w:p w:rsidR="003E4970" w:rsidRDefault="003E4970"/>
    <w:p w:rsidR="003E4970" w:rsidRDefault="003E4970"/>
    <w:tbl>
      <w:tblPr>
        <w:tblW w:w="4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5"/>
        <w:gridCol w:w="561"/>
        <w:gridCol w:w="1354"/>
      </w:tblGrid>
      <w:tr w:rsidR="003E4970" w:rsidRPr="003E4970" w:rsidTr="003E4970">
        <w:trPr>
          <w:trHeight w:val="1185"/>
          <w:jc w:val="center"/>
        </w:trPr>
        <w:tc>
          <w:tcPr>
            <w:tcW w:w="47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bl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S2</w:t>
            </w:r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valenc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ld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gnitiv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mpairment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ynapenia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abdominal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besit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tatus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ith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95%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fidenc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val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verall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oups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bookmarkStart w:id="0" w:name="_GoBack"/>
        <w:bookmarkEnd w:id="0"/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veral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%CI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-) AO 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.2,14.6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+) AO 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,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7.5,22.2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-) AO (+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.0,16.0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+) AO (+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,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7.4,26.2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50-64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-) AO 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,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1.5,14.0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+) AO 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,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3.2,20.3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-) AO (+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,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1.1,15.8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+) AO (+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,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5.6,29.1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≥65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-) AO 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,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3.3,16.7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+) AO (-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20.4,25.9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-) AO (+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,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2.1,18.6]</w:t>
            </w:r>
          </w:p>
        </w:tc>
      </w:tr>
      <w:tr w:rsidR="003E4970" w:rsidRPr="003E4970" w:rsidTr="003E4970">
        <w:trPr>
          <w:trHeight w:val="280"/>
          <w:jc w:val="center"/>
        </w:trPr>
        <w:tc>
          <w:tcPr>
            <w:tcW w:w="2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 (+) AO 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,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497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17.1,26.2]</w:t>
            </w:r>
          </w:p>
        </w:tc>
      </w:tr>
      <w:tr w:rsidR="003E4970" w:rsidRPr="003E4970" w:rsidTr="003E4970">
        <w:trPr>
          <w:trHeight w:val="555"/>
          <w:jc w:val="center"/>
        </w:trPr>
        <w:tc>
          <w:tcPr>
            <w:tcW w:w="47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4970" w:rsidRPr="003E4970" w:rsidRDefault="003E4970" w:rsidP="003E4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bbreviation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ynapenia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AO Abdominal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besity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CI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fidence</w:t>
            </w:r>
            <w:proofErr w:type="spellEnd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val</w:t>
            </w:r>
            <w:proofErr w:type="spellEnd"/>
          </w:p>
        </w:tc>
      </w:tr>
    </w:tbl>
    <w:p w:rsidR="003E4970" w:rsidRDefault="003E4970"/>
    <w:sectPr w:rsidR="003E4970" w:rsidSect="003E49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A44"/>
    <w:rsid w:val="00054DB1"/>
    <w:rsid w:val="002B520C"/>
    <w:rsid w:val="003E4970"/>
    <w:rsid w:val="00C9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F3F7F"/>
  <w15:chartTrackingRefBased/>
  <w15:docId w15:val="{8830042F-C1AD-4D80-BA0C-CD1B5563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López Sánchez</dc:creator>
  <cp:keywords/>
  <dc:description/>
  <cp:lastModifiedBy>Guillermo López Sánchez</cp:lastModifiedBy>
  <cp:revision>3</cp:revision>
  <dcterms:created xsi:type="dcterms:W3CDTF">2025-06-29T12:13:00Z</dcterms:created>
  <dcterms:modified xsi:type="dcterms:W3CDTF">2025-06-29T12:15:00Z</dcterms:modified>
</cp:coreProperties>
</file>